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Light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32"/>
        <w:gridCol w:w="3960"/>
        <w:gridCol w:w="4079"/>
      </w:tblGrid>
      <w:tr w:rsidR="00F34EE8" w:rsidRPr="00440D47" w:rsidTr="00574113">
        <w:tc>
          <w:tcPr>
            <w:tcW w:w="1532" w:type="dxa"/>
            <w:vMerge w:val="restart"/>
          </w:tcPr>
          <w:p w:rsidR="00F34EE8" w:rsidRPr="00440D47" w:rsidRDefault="00F34EE8" w:rsidP="00E6495A">
            <w:pPr>
              <w:pStyle w:val="NoSpacing"/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440D47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8039" w:type="dxa"/>
            <w:gridSpan w:val="2"/>
          </w:tcPr>
          <w:p w:rsidR="00F34EE8" w:rsidRPr="00440D47" w:rsidRDefault="00F34EE8" w:rsidP="00E6495A">
            <w:pPr>
              <w:pStyle w:val="NoSpacing"/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                            </w:t>
            </w:r>
            <w:r w:rsidRPr="00440D47">
              <w:rPr>
                <w:b/>
                <w:sz w:val="24"/>
                <w:szCs w:val="24"/>
              </w:rPr>
              <w:t>HCC-specific deregulated miRNAs</w:t>
            </w:r>
          </w:p>
        </w:tc>
      </w:tr>
      <w:tr w:rsidR="00F34EE8" w:rsidRPr="00440D47" w:rsidTr="00574113">
        <w:tc>
          <w:tcPr>
            <w:tcW w:w="1532" w:type="dxa"/>
            <w:vMerge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440D47">
              <w:rPr>
                <w:b/>
                <w:sz w:val="24"/>
                <w:szCs w:val="24"/>
              </w:rPr>
              <w:t>Liver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440D47">
              <w:rPr>
                <w:b/>
                <w:sz w:val="24"/>
                <w:szCs w:val="24"/>
              </w:rPr>
              <w:t>Circulating</w:t>
            </w:r>
          </w:p>
        </w:tc>
      </w:tr>
      <w:tr w:rsidR="00F34EE8" w:rsidRPr="00440D47" w:rsidTr="00574113"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ADH6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miR-182 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5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03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miR-199a-5p 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miR-199b-5p  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6a</w:t>
            </w:r>
            <w:r w:rsidRPr="00440D47">
              <w:rPr>
                <w:sz w:val="24"/>
                <w:szCs w:val="24"/>
              </w:rPr>
              <w:tab/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miR-211 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50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tabs>
                <w:tab w:val="left" w:pos="2118"/>
              </w:tabs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miR-199a-5p </w:t>
            </w:r>
            <w:r w:rsidRPr="00440D47">
              <w:rPr>
                <w:sz w:val="24"/>
                <w:szCs w:val="24"/>
              </w:rPr>
              <w:tab/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50</w:t>
            </w:r>
          </w:p>
        </w:tc>
        <w:bookmarkStart w:id="0" w:name="_GoBack"/>
        <w:bookmarkEnd w:id="0"/>
      </w:tr>
      <w:tr w:rsidR="00F34EE8" w:rsidRPr="00440D47" w:rsidTr="00574113"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APOA5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38-3p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4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14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F34EE8" w:rsidRPr="00440D47" w:rsidTr="00574113"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APOC3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miR-200b 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F34EE8" w:rsidRPr="00440D47" w:rsidTr="00574113"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UPB1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1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miR-181c 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1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1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34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e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let-7c 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f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g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d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24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f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 xml:space="preserve">hsa-let-7c 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24</w:t>
            </w:r>
          </w:p>
        </w:tc>
      </w:tr>
      <w:tr w:rsidR="00F34EE8" w:rsidRPr="00440D47" w:rsidTr="00574113"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C8A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1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3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93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0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06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7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0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02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6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hsa-miR-145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8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8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5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6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9-5p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hsa-miR-93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7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520a-3p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520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F34EE8" w:rsidRPr="00440D47" w:rsidTr="00574113"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HSD11B1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1c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1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1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74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74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15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3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3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3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1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6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5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5b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5b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5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22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15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3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3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22</w:t>
            </w:r>
          </w:p>
        </w:tc>
      </w:tr>
      <w:tr w:rsidR="00F34EE8" w:rsidRPr="00440D47" w:rsidTr="00574113"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MBL2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20c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74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74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6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00b</w:t>
            </w:r>
            <w:r w:rsidRPr="00440D47">
              <w:rPr>
                <w:sz w:val="24"/>
                <w:szCs w:val="24"/>
              </w:rPr>
              <w:tab/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01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01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37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3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3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06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16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0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hsa-miR-30e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0c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0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0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30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30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8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8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5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5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1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</w:t>
            </w:r>
            <w:r w:rsidRPr="00440D47">
              <w:rPr>
                <w:sz w:val="24"/>
                <w:szCs w:val="24"/>
              </w:rPr>
              <w:tab/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a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a-3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a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c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d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e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f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g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0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5b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5b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5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6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6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7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7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7-3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99a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hsa-miR-23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3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0c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46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30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206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let-7f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as-let-7c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6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6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F34EE8" w:rsidRPr="00440D47" w:rsidTr="00574113"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SERPINC1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86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a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hsa-miR-143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7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hsa-miR-7</w:t>
            </w:r>
          </w:p>
        </w:tc>
      </w:tr>
      <w:tr w:rsidR="00F34EE8" w:rsidRPr="00440D47" w:rsidTr="00574113">
        <w:trPr>
          <w:trHeight w:val="1560"/>
        </w:trPr>
        <w:tc>
          <w:tcPr>
            <w:tcW w:w="1532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lastRenderedPageBreak/>
              <w:t>CYP2A6</w:t>
            </w:r>
          </w:p>
        </w:tc>
        <w:tc>
          <w:tcPr>
            <w:tcW w:w="3960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01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01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26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9a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9a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9b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34a</w:t>
            </w:r>
          </w:p>
        </w:tc>
        <w:tc>
          <w:tcPr>
            <w:tcW w:w="4079" w:type="dxa"/>
          </w:tcPr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9a-1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  <w:r w:rsidRPr="00440D47">
              <w:rPr>
                <w:sz w:val="24"/>
                <w:szCs w:val="24"/>
              </w:rPr>
              <w:t>hsa-mir-199a-2</w:t>
            </w:r>
          </w:p>
          <w:p w:rsidR="00F34EE8" w:rsidRPr="00440D47" w:rsidRDefault="00F34EE8" w:rsidP="00E6495A">
            <w:pPr>
              <w:pStyle w:val="NoSpacing"/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</w:tbl>
    <w:p w:rsidR="00A33A16" w:rsidRDefault="00A33A16"/>
    <w:sectPr w:rsidR="00A33A16" w:rsidSect="00A33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34EE8"/>
    <w:rsid w:val="00574113"/>
    <w:rsid w:val="00A33A16"/>
    <w:rsid w:val="00F3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7A5841-FF2C-43C5-8993-201B2E2F3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E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ArticleText">
    <w:name w:val="08 Article Text"/>
    <w:qFormat/>
    <w:rsid w:val="00F34EE8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F34E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jc w:val="center"/>
    </w:trPr>
  </w:style>
  <w:style w:type="paragraph" w:styleId="NoSpacing">
    <w:name w:val="No Spacing"/>
    <w:uiPriority w:val="1"/>
    <w:qFormat/>
    <w:rsid w:val="00F34EE8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57411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</dc:creator>
  <cp:lastModifiedBy>Natasha</cp:lastModifiedBy>
  <cp:revision>2</cp:revision>
  <dcterms:created xsi:type="dcterms:W3CDTF">2015-05-04T06:28:00Z</dcterms:created>
  <dcterms:modified xsi:type="dcterms:W3CDTF">2015-09-10T19:38:00Z</dcterms:modified>
</cp:coreProperties>
</file>